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F67" w:rsidRDefault="00DB458A" w:rsidP="00DB45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458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B458A">
        <w:rPr>
          <w:rFonts w:ascii="Times New Roman" w:hAnsi="Times New Roman" w:cs="Times New Roman"/>
          <w:sz w:val="24"/>
          <w:szCs w:val="24"/>
          <w:lang w:val="en-US"/>
        </w:rPr>
        <w:t xml:space="preserve"> Voucher specimens, drainage and broad drainage systems for samples used in this study. All specimens be</w:t>
      </w:r>
      <w:bookmarkStart w:id="0" w:name="_GoBack"/>
      <w:bookmarkEnd w:id="0"/>
      <w:r w:rsidRPr="00DB458A">
        <w:rPr>
          <w:rFonts w:ascii="Times New Roman" w:hAnsi="Times New Roman" w:cs="Times New Roman"/>
          <w:sz w:val="24"/>
          <w:szCs w:val="24"/>
          <w:lang w:val="en-US"/>
        </w:rPr>
        <w:t xml:space="preserve">long to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B458A">
        <w:rPr>
          <w:rFonts w:ascii="Times New Roman" w:hAnsi="Times New Roman" w:cs="Times New Roman"/>
          <w:sz w:val="24"/>
          <w:szCs w:val="24"/>
          <w:lang w:val="en-US"/>
        </w:rPr>
        <w:t xml:space="preserve"> zoolog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sh </w:t>
      </w:r>
      <w:r w:rsidRPr="00DB458A">
        <w:rPr>
          <w:rFonts w:ascii="Times New Roman" w:hAnsi="Times New Roman" w:cs="Times New Roman"/>
          <w:sz w:val="24"/>
          <w:szCs w:val="24"/>
          <w:lang w:val="en-US"/>
        </w:rPr>
        <w:t>coll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DB458A">
        <w:rPr>
          <w:rFonts w:ascii="Times New Roman" w:hAnsi="Times New Roman" w:cs="Times New Roman"/>
          <w:sz w:val="24"/>
          <w:szCs w:val="24"/>
          <w:lang w:val="en-US"/>
        </w:rPr>
        <w:t>t the Federal University of Rio Grande do Sul (</w:t>
      </w:r>
      <w:r>
        <w:rPr>
          <w:rFonts w:ascii="Times New Roman" w:hAnsi="Times New Roman" w:cs="Times New Roman"/>
          <w:sz w:val="24"/>
          <w:szCs w:val="24"/>
          <w:lang w:val="en-US"/>
        </w:rPr>
        <w:t>UFRGS</w:t>
      </w:r>
      <w:r w:rsidRPr="00DB458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3648"/>
        <w:gridCol w:w="1559"/>
        <w:gridCol w:w="1559"/>
      </w:tblGrid>
      <w:tr w:rsidR="009A7B04" w:rsidRPr="009A7B04" w:rsidTr="006C4279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9A7B04" w:rsidRPr="009A7B04" w:rsidRDefault="009A7B04" w:rsidP="006C4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7B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ucher (each letter correspond to an individual)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</w:tcPr>
          <w:p w:rsidR="009A7B04" w:rsidRPr="009A7B04" w:rsidRDefault="009A7B04" w:rsidP="006C4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7B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ainage/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7B04" w:rsidRPr="009A7B04" w:rsidRDefault="009A7B04" w:rsidP="006C4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7B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7B04" w:rsidRPr="009A7B04" w:rsidRDefault="009A7B04" w:rsidP="006C4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7B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gitude</w:t>
            </w:r>
          </w:p>
        </w:tc>
      </w:tr>
      <w:tr w:rsidR="009A7B04" w:rsidRPr="009A7B04" w:rsidTr="006C4279">
        <w:tc>
          <w:tcPr>
            <w:tcW w:w="6946" w:type="dxa"/>
            <w:tcBorders>
              <w:top w:val="single" w:sz="4" w:space="0" w:color="auto"/>
            </w:tcBorders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561/TEC 0425 A, B, C, D, E</w:t>
            </w:r>
          </w:p>
        </w:tc>
        <w:tc>
          <w:tcPr>
            <w:tcW w:w="3648" w:type="dxa"/>
            <w:tcBorders>
              <w:top w:val="single" w:sz="4" w:space="0" w:color="auto"/>
            </w:tcBorders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2.206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2130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 xml:space="preserve">UFRGS 13811/TEC 0087 A, B, C, D, E 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2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2.0527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6719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4566/TEC 0436 A, B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3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7346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8669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3812/TEC 0095 A, C, D, E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4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6222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8808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549/TEC 0395 A, B, E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5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4761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9016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538/TEC 0367 A, B, C, D, E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6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3858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5627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2372/TEC 0583 G, M, R, S, U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7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3225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2825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550/TEC 0396 A, C, D, E, F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8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2755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1561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59/TEC 3537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9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0354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8972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571/TEC 0456 A, B, G, H, I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0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6586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6741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4590/TEC 0496 A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1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6308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6883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3774/TEC 0001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1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6308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6883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3912/TEC 0138 A, D, F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2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5319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6658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4640/TEC 0601 A, C, G, H, M, O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3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4688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5122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 xml:space="preserve">UFRGS 14552/TEC 0406 A 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4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4377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2961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>UFRGS 13783/TEC 0022 A, B, D, E, F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5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29.8597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9369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9A7B04">
              <w:rPr>
                <w:rFonts w:ascii="Times New Roman"/>
                <w:sz w:val="22"/>
                <w:szCs w:val="22"/>
                <w:lang w:val="pt-PT"/>
              </w:rPr>
              <w:t xml:space="preserve">UFRGS 13784/TEC 0023 B, C, D, E 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ruguay/URU 16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0.2119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5.0550</w:t>
            </w:r>
          </w:p>
        </w:tc>
      </w:tr>
      <w:tr w:rsidR="009A7B04" w:rsidRPr="009A7B04" w:rsidTr="006C4279">
        <w:tc>
          <w:tcPr>
            <w:tcW w:w="6946" w:type="dxa"/>
          </w:tcPr>
          <w:p w:rsidR="009A7B04" w:rsidRPr="006C4279" w:rsidRDefault="006C4279" w:rsidP="006C427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279">
              <w:rPr>
                <w:rFonts w:ascii="Times New Roman" w:hAnsi="Times New Roman" w:cs="Times New Roman"/>
                <w:lang w:val="en-US"/>
              </w:rPr>
              <w:t>UFRGS</w:t>
            </w:r>
            <w:r>
              <w:rPr>
                <w:rFonts w:ascii="Times New Roman" w:hAnsi="Times New Roman" w:cs="Times New Roman"/>
                <w:lang w:val="en-US"/>
              </w:rPr>
              <w:t xml:space="preserve"> 17874/ TEC 3552</w:t>
            </w:r>
          </w:p>
        </w:tc>
        <w:tc>
          <w:tcPr>
            <w:tcW w:w="3648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La Plata River/URU 17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9394</w:t>
            </w:r>
          </w:p>
        </w:tc>
        <w:tc>
          <w:tcPr>
            <w:tcW w:w="1559" w:type="dxa"/>
          </w:tcPr>
          <w:p w:rsidR="009A7B04" w:rsidRPr="009A7B04" w:rsidRDefault="009A7B04" w:rsidP="009A7B04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8.3663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lastRenderedPageBreak/>
              <w:t>UFRGS 13927/TEC 0175 A,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Negro River/NEG 35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4152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2016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4637/TEC 0593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Negro River/NEG 36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975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5.4702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 xml:space="preserve">UFRGS 13933/TEC 0184 A, B, C, D 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Negro River/NEG 37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9083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0177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4531/TEC 0328 A, B, C, D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Negro River/NEG 3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3905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5.2538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52/TEC 3530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Mirim Lagoon/MIR 27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8295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4.7662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63/TEC 3541 A,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Mirim Lagoon/MIR 2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5734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4.4987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73/TEC 3551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Mirim Lagoon/MIR 29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6136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4.3295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8003/TEC 3675 A, B, C, D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Patos/MIR 30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4996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3.4310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4576/TEC 0466 A, B, C, D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Mirim Lagoon/MIR 31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2.3661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4.1997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61/TEC 3539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Mirim Lagoon/MIR 32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2.5190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3.4698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 xml:space="preserve">UFRGS 17842/TEC 3520 A, B, C, D 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Patos/MIR 34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1.9497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1.9600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69/TEC 3547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Santa Lucia River/SOU 1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011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9440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54/TEC 3532 A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La Plata River/SOU 19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4228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7.0112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66/TEC 3544 A,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Santa Lucia River/SOU 20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5349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5765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65/TEC 3543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Santa Lucia River/SOU 21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0989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6.2032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56/TEC 3534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Santa Lucia River/SOU 22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2812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5.2784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70/TEC 3548 A, B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La Plata River/SOU 23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8415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5.0960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43/TEC 3521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Rocha Lagoon/SOU 24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5133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4.2956</w:t>
            </w:r>
          </w:p>
        </w:tc>
      </w:tr>
      <w:tr w:rsidR="006C4279" w:rsidRPr="009A7B04" w:rsidTr="006C4279">
        <w:tc>
          <w:tcPr>
            <w:tcW w:w="6946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 xml:space="preserve">UFRGS 17845/TEC 3523 </w:t>
            </w:r>
          </w:p>
        </w:tc>
        <w:tc>
          <w:tcPr>
            <w:tcW w:w="3648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Atlantic Ocean Drainage/SOU 25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4.2061</w:t>
            </w:r>
          </w:p>
        </w:tc>
        <w:tc>
          <w:tcPr>
            <w:tcW w:w="1559" w:type="dxa"/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3.7766</w:t>
            </w:r>
          </w:p>
        </w:tc>
      </w:tr>
      <w:tr w:rsidR="006C4279" w:rsidRPr="009A7B04" w:rsidTr="006C4279">
        <w:tc>
          <w:tcPr>
            <w:tcW w:w="6946" w:type="dxa"/>
            <w:tcBorders>
              <w:bottom w:val="single" w:sz="4" w:space="0" w:color="auto"/>
            </w:tcBorders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UFRGS 17846/TEC 3524</w:t>
            </w:r>
          </w:p>
        </w:tc>
        <w:tc>
          <w:tcPr>
            <w:tcW w:w="3648" w:type="dxa"/>
            <w:tcBorders>
              <w:bottom w:val="single" w:sz="4" w:space="0" w:color="auto"/>
            </w:tcBorders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Atlantic Ocean Drainage/SOU 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33.92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4279" w:rsidRPr="009A7B04" w:rsidRDefault="006C4279" w:rsidP="006C4279">
            <w:pPr>
              <w:pStyle w:val="TableStyle2A"/>
              <w:spacing w:line="360" w:lineRule="auto"/>
              <w:jc w:val="center"/>
              <w:rPr>
                <w:sz w:val="22"/>
                <w:szCs w:val="22"/>
              </w:rPr>
            </w:pPr>
            <w:r w:rsidRPr="009A7B04">
              <w:rPr>
                <w:rFonts w:ascii="Times New Roman"/>
                <w:sz w:val="22"/>
                <w:szCs w:val="22"/>
              </w:rPr>
              <w:t>-53.5420</w:t>
            </w:r>
          </w:p>
        </w:tc>
      </w:tr>
    </w:tbl>
    <w:p w:rsidR="0016235E" w:rsidRDefault="0016235E" w:rsidP="00DB458A">
      <w:pPr>
        <w:rPr>
          <w:rFonts w:ascii="Times New Roman" w:hAnsi="Times New Roman" w:cs="Times New Roman"/>
          <w:lang w:val="en-US"/>
        </w:rPr>
      </w:pPr>
    </w:p>
    <w:p w:rsidR="00DB458A" w:rsidRPr="009A7B04" w:rsidRDefault="00DB458A" w:rsidP="00DB458A">
      <w:pPr>
        <w:rPr>
          <w:lang w:val="en-US"/>
        </w:rPr>
      </w:pPr>
    </w:p>
    <w:sectPr w:rsidR="00DB458A" w:rsidRPr="009A7B04" w:rsidSect="00DB45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8A"/>
    <w:rsid w:val="00081560"/>
    <w:rsid w:val="000B55FC"/>
    <w:rsid w:val="0016235E"/>
    <w:rsid w:val="006C4279"/>
    <w:rsid w:val="009A7B04"/>
    <w:rsid w:val="00DB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D05866-DAB3-42FF-B8B3-334F17D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4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2A">
    <w:name w:val="Table Style 2 A"/>
    <w:rsid w:val="00DB458A"/>
    <w:pPr>
      <w:keepNext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uppressAutoHyphens/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A"/>
      <w:bdr w:val="nil"/>
      <w:lang w:val="en-US" w:eastAsia="pt-BR"/>
    </w:rPr>
  </w:style>
  <w:style w:type="paragraph" w:customStyle="1" w:styleId="TableStyle1A">
    <w:name w:val="Table Style 1 A"/>
    <w:rsid w:val="00DB458A"/>
    <w:pPr>
      <w:keepNext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uppressAutoHyphens/>
      <w:spacing w:after="0" w:line="240" w:lineRule="auto"/>
    </w:pPr>
    <w:rPr>
      <w:rFonts w:ascii="Arial" w:eastAsia="Arial Unicode MS" w:hAnsi="Arial Unicode MS" w:cs="Arial Unicode MS"/>
      <w:b/>
      <w:bCs/>
      <w:color w:val="000000"/>
      <w:sz w:val="24"/>
      <w:szCs w:val="24"/>
      <w:u w:color="00000A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40FDA2C-A3DA-45F3-9DD1-37147CF093A9}"/>
</file>

<file path=customXml/itemProps2.xml><?xml version="1.0" encoding="utf-8"?>
<ds:datastoreItem xmlns:ds="http://schemas.openxmlformats.org/officeDocument/2006/customXml" ds:itemID="{AAA2367E-6987-4C3C-AA85-C38F544F175C}"/>
</file>

<file path=customXml/itemProps3.xml><?xml version="1.0" encoding="utf-8"?>
<ds:datastoreItem xmlns:ds="http://schemas.openxmlformats.org/officeDocument/2006/customXml" ds:itemID="{7DC40DB5-4AB8-4D96-BFB4-296E5D1B1D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32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Fagundes</dc:creator>
  <cp:keywords/>
  <dc:description/>
  <cp:lastModifiedBy>Nelson Fagundes</cp:lastModifiedBy>
  <cp:revision>2</cp:revision>
  <dcterms:created xsi:type="dcterms:W3CDTF">2017-08-31T17:13:00Z</dcterms:created>
  <dcterms:modified xsi:type="dcterms:W3CDTF">2017-08-31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